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898A5" w14:textId="014E1CA8" w:rsidR="00A26360" w:rsidRDefault="00A26360" w:rsidP="00A26360">
      <w:pPr>
        <w:spacing w:line="480" w:lineRule="auto"/>
      </w:pPr>
      <w:r>
        <w:t>S</w:t>
      </w:r>
      <w:r w:rsidR="00B3234A">
        <w:t>2</w:t>
      </w:r>
      <w:r>
        <w:t xml:space="preserve"> Table: Post-Hoc Analysis of Multivariable Regression for Temperature</w:t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1079"/>
        <w:gridCol w:w="1882"/>
        <w:gridCol w:w="1285"/>
        <w:gridCol w:w="1241"/>
        <w:gridCol w:w="1183"/>
        <w:gridCol w:w="1266"/>
        <w:gridCol w:w="1266"/>
        <w:gridCol w:w="1291"/>
      </w:tblGrid>
      <w:tr w:rsidR="00A26360" w:rsidRPr="005C45C7" w14:paraId="3181DB10" w14:textId="77777777" w:rsidTr="00892EFE">
        <w:trPr>
          <w:trHeight w:val="3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4C4B24F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RANGE!A4:H31"/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se Type</w:t>
            </w:r>
            <w:bookmarkEnd w:id="0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F9354C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Dependent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6B7E9214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dependent Variabl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1B6F190" w14:textId="77777777" w:rsidR="00A26360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gression</w:t>
            </w:r>
          </w:p>
          <w:p w14:paraId="125E1B86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Coefficient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F52A10C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justed R</w:t>
            </w:r>
            <w:r w:rsidRPr="0044291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FF91A21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26C5CD8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 x 3</w:t>
            </w:r>
          </w:p>
        </w:tc>
        <w:tc>
          <w:tcPr>
            <w:tcW w:w="12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232CA26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 x 3</w:t>
            </w:r>
          </w:p>
        </w:tc>
      </w:tr>
      <w:tr w:rsidR="00A26360" w:rsidRPr="005C45C7" w14:paraId="71924056" w14:textId="77777777" w:rsidTr="00892EFE">
        <w:trPr>
          <w:trHeight w:val="34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BDC4AF" w14:textId="77777777" w:rsidR="00A26360" w:rsidRPr="0044291C" w:rsidRDefault="00A26360" w:rsidP="00892EF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42F5F8A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1158A" w14:textId="77777777" w:rsidR="00A26360" w:rsidRPr="0044291C" w:rsidRDefault="00A26360" w:rsidP="00892EF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5411E4" w14:textId="77777777" w:rsidR="00A26360" w:rsidRPr="0044291C" w:rsidRDefault="00A26360" w:rsidP="00892EF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3F51F6" w14:textId="77777777" w:rsidR="00A26360" w:rsidRPr="0044291C" w:rsidRDefault="00A26360" w:rsidP="00892EF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38270E" w14:textId="77777777" w:rsidR="00A26360" w:rsidRPr="0044291C" w:rsidRDefault="00A26360" w:rsidP="00892EF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3F1204" w14:textId="77777777" w:rsidR="00A26360" w:rsidRPr="0044291C" w:rsidRDefault="00A26360" w:rsidP="00892EF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A2D355" w14:textId="77777777" w:rsidR="00A26360" w:rsidRPr="0044291C" w:rsidRDefault="00A26360" w:rsidP="00892EF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26360" w:rsidRPr="005C45C7" w14:paraId="0076C2FA" w14:textId="77777777" w:rsidTr="00892EFE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28FE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5498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0729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T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95B9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-0.000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9AE46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ABFE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5ECCB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0007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9E017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**</w:t>
            </w:r>
          </w:p>
        </w:tc>
      </w:tr>
      <w:tr w:rsidR="00A26360" w:rsidRPr="005C45C7" w14:paraId="33AA1173" w14:textId="77777777" w:rsidTr="00892EFE">
        <w:trPr>
          <w:trHeight w:val="38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A485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68E5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r w:rsidRPr="0044291C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F1AF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Tm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8DE7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ED420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972F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000006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0AB75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0000018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E88FC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****</w:t>
            </w:r>
          </w:p>
        </w:tc>
      </w:tr>
      <w:tr w:rsidR="00A26360" w:rsidRPr="005C45C7" w14:paraId="3915366E" w14:textId="77777777" w:rsidTr="00892EFE">
        <w:trPr>
          <w:trHeight w:val="36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43D1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7700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r w:rsidRPr="0044291C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1F2E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Tm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FBEF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1B998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D7C7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000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7EC25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000268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B3537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**</w:t>
            </w:r>
          </w:p>
        </w:tc>
      </w:tr>
      <w:tr w:rsidR="00A26360" w:rsidRPr="005C45C7" w14:paraId="15E2252F" w14:textId="77777777" w:rsidTr="00892EFE">
        <w:trPr>
          <w:trHeight w:val="7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DD51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77F2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3AC8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Days Cases (D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E985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84525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6E43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FE7AB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004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7512F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*</w:t>
            </w:r>
          </w:p>
        </w:tc>
      </w:tr>
      <w:tr w:rsidR="00A26360" w:rsidRPr="005C45C7" w14:paraId="2D3D6C1D" w14:textId="77777777" w:rsidTr="00892EFE">
        <w:trPr>
          <w:trHeight w:val="36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3CE4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AEE0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r w:rsidRPr="0044291C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9C1E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Tm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1572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B9B7F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0BE3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000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9D882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00004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3D349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****</w:t>
            </w:r>
          </w:p>
        </w:tc>
      </w:tr>
      <w:tr w:rsidR="00A26360" w:rsidRPr="005C45C7" w14:paraId="57F5D55F" w14:textId="77777777" w:rsidTr="00892EFE">
        <w:trPr>
          <w:trHeight w:val="68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7126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85C2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6435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Days Cases (D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FB20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4EB77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2359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AF58E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B3BE8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A26360" w:rsidRPr="005C45C7" w14:paraId="577B9A59" w14:textId="77777777" w:rsidTr="00892EFE">
        <w:trPr>
          <w:trHeight w:val="10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79028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1FE8F" w14:textId="77777777" w:rsidR="00A26360" w:rsidRPr="0044291C" w:rsidRDefault="00A26360" w:rsidP="00892E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F9E58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Land Area Per Capita (LAP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9379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21.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86C63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2ED39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3AD0D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2A39D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A26360" w:rsidRPr="005C45C7" w14:paraId="3599D8BE" w14:textId="77777777" w:rsidTr="00892EFE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D19C8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2D224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489AB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22FC1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EAF4C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7A237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70D3F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3E7A1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A26360" w:rsidRPr="005C45C7" w14:paraId="699EAD41" w14:textId="77777777" w:rsidTr="00892EFE">
        <w:trPr>
          <w:trHeight w:val="7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A1CAEE9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s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96F2231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677FB42D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dependent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2FFE49" w14:textId="77777777" w:rsidR="00A26360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gression</w:t>
            </w:r>
          </w:p>
          <w:p w14:paraId="313B0B7D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Coeffic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1349380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justed R</w:t>
            </w:r>
            <w:r w:rsidRPr="0044291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90B6E38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6901037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 x 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FCAFED3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 x 3</w:t>
            </w:r>
          </w:p>
        </w:tc>
      </w:tr>
      <w:tr w:rsidR="00A26360" w:rsidRPr="005C45C7" w14:paraId="76F8F8AA" w14:textId="77777777" w:rsidTr="00892EFE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9732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00F3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556C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Tm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06D9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07AEA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32CF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1F3D6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41AE7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A26360" w:rsidRPr="005C45C7" w14:paraId="0BBB996B" w14:textId="77777777" w:rsidTr="00892EFE">
        <w:trPr>
          <w:trHeight w:val="38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8F90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6040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r w:rsidRPr="0044291C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6864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Tm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A8F5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496AB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0BE4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607A3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FE1F1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A26360" w:rsidRPr="005C45C7" w14:paraId="44B615BA" w14:textId="77777777" w:rsidTr="00892EFE">
        <w:trPr>
          <w:trHeight w:val="36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608F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1AC1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r w:rsidRPr="0044291C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188E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Tm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F381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54F57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8E47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C132E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8C04D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A26360" w:rsidRPr="005C45C7" w14:paraId="40D727DD" w14:textId="77777777" w:rsidTr="00892EFE">
        <w:trPr>
          <w:trHeight w:val="7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4C8D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77BF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888B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Days Cases (D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1225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EBA28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6A85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B4FED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60840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A26360" w:rsidRPr="005C45C7" w14:paraId="714FB88F" w14:textId="77777777" w:rsidTr="00892EFE">
        <w:trPr>
          <w:trHeight w:val="36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0DFF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B8C5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r w:rsidRPr="0044291C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1BD4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Tm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920C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69DC5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4604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DCAD1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A72B8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A26360" w:rsidRPr="005C45C7" w14:paraId="4E2FF902" w14:textId="77777777" w:rsidTr="00892EFE">
        <w:trPr>
          <w:trHeight w:val="68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3D3D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073B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C3381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Days Cases (D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CA3B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28A1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713E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F3FAC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A95C2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A26360" w:rsidRPr="005C45C7" w14:paraId="4E767B0A" w14:textId="77777777" w:rsidTr="00892EFE">
        <w:trPr>
          <w:trHeight w:val="10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B126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B619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DF3C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Land Area Per Capita (LAP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C7E8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-1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FD139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2530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18618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210AC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A26360" w:rsidRPr="005C45C7" w14:paraId="653CAD2F" w14:textId="77777777" w:rsidTr="00892EFE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AFF55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2B68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81238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FB53B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84577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C670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29938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CCDB6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A26360" w:rsidRPr="005C45C7" w14:paraId="582A4275" w14:textId="77777777" w:rsidTr="00892EFE">
        <w:trPr>
          <w:trHeight w:val="7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3CCDDD5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s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5671496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1E8DA106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dependent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67378D" w14:textId="77777777" w:rsidR="00A26360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gression</w:t>
            </w:r>
          </w:p>
          <w:p w14:paraId="24CAE3EE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Coeffic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696F4C9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justed R</w:t>
            </w:r>
            <w:r w:rsidRPr="0044291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83975E6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F6CB8D9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 x 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8FC0A76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 x 3</w:t>
            </w:r>
          </w:p>
        </w:tc>
      </w:tr>
      <w:tr w:rsidR="00A26360" w:rsidRPr="005C45C7" w14:paraId="591029F6" w14:textId="77777777" w:rsidTr="00892EFE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6A6D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Recover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D554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C96A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Tm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AF70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-0.001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943EA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34F5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0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F89BF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00074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4500F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**</w:t>
            </w:r>
          </w:p>
        </w:tc>
      </w:tr>
      <w:tr w:rsidR="00A26360" w:rsidRPr="005C45C7" w14:paraId="3DEE9E16" w14:textId="77777777" w:rsidTr="00892EFE">
        <w:trPr>
          <w:trHeight w:val="38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AC64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Recover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52FE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r w:rsidRPr="0044291C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ABDF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Tm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5C6F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8E0AC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F1DD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000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E7AC9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000266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94025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**</w:t>
            </w:r>
          </w:p>
        </w:tc>
      </w:tr>
      <w:tr w:rsidR="00A26360" w:rsidRPr="005C45C7" w14:paraId="31B98516" w14:textId="77777777" w:rsidTr="00892EFE">
        <w:trPr>
          <w:trHeight w:val="36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993F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Recover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C4E8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r w:rsidRPr="0044291C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A28A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Tm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730E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2C1A4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9D73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41BC6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A29FC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A26360" w:rsidRPr="005C45C7" w14:paraId="15878822" w14:textId="77777777" w:rsidTr="00892EFE">
        <w:trPr>
          <w:trHeight w:val="7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5CFB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E7AC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E66D5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Days Cases (D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DFCF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5C74B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397A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8BDC2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49D68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A26360" w:rsidRPr="005C45C7" w14:paraId="5D6BC451" w14:textId="77777777" w:rsidTr="00892EFE">
        <w:trPr>
          <w:trHeight w:val="36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42D1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Recover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03D3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r w:rsidRPr="0044291C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7C75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Tm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874B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F2C93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E58F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C76D7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7F26B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A26360" w:rsidRPr="005C45C7" w14:paraId="7775E45E" w14:textId="77777777" w:rsidTr="00892EFE">
        <w:trPr>
          <w:trHeight w:val="68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4247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5204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5472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Days Cases (D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6FF4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4DBFA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D4B8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87AF2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18988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A26360" w:rsidRPr="005C45C7" w14:paraId="5AADF46D" w14:textId="77777777" w:rsidTr="00892EFE">
        <w:trPr>
          <w:trHeight w:val="10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F2AC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6229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A925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Land Area Per Capita (LAP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C52F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13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486A0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66FE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4E0F6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70A2B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A26360" w:rsidRPr="005C45C7" w14:paraId="227BB9C9" w14:textId="77777777" w:rsidTr="00892EFE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6ED83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2945A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231C2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BE36E" w14:textId="77777777" w:rsidR="00A26360" w:rsidRPr="0044291C" w:rsidRDefault="00A26360" w:rsidP="00892EFE">
            <w:pPr>
              <w:jc w:val="center"/>
              <w:rPr>
                <w:color w:val="000000"/>
                <w:sz w:val="20"/>
                <w:szCs w:val="20"/>
              </w:rPr>
            </w:pPr>
            <w:r w:rsidRPr="0044291C">
              <w:rPr>
                <w:color w:val="000000"/>
                <w:sz w:val="20"/>
                <w:szCs w:val="20"/>
              </w:rPr>
              <w:t>-0.0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0A17E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030E5" w14:textId="77777777" w:rsidR="00A26360" w:rsidRPr="0044291C" w:rsidRDefault="00A26360" w:rsidP="00892EFE">
            <w:pPr>
              <w:jc w:val="center"/>
              <w:rPr>
                <w:b/>
                <w:bCs/>
                <w:sz w:val="20"/>
                <w:szCs w:val="20"/>
              </w:rPr>
            </w:pPr>
            <w:r w:rsidRPr="0044291C">
              <w:rPr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09E07" w14:textId="77777777" w:rsidR="00A26360" w:rsidRPr="0044291C" w:rsidRDefault="00A26360" w:rsidP="00892E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b/>
                <w:bCs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B4E67" w14:textId="77777777" w:rsidR="00A26360" w:rsidRPr="0044291C" w:rsidRDefault="00A26360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S</w:t>
            </w:r>
          </w:p>
        </w:tc>
      </w:tr>
    </w:tbl>
    <w:p w14:paraId="7F930AF0" w14:textId="255FEBDD" w:rsidR="00A26360" w:rsidRPr="00260565" w:rsidRDefault="00A26360" w:rsidP="00A26360">
      <w:r w:rsidRPr="00260565">
        <w:t>The unit variable was country. At the until level, dependent and independent variables were evaluated. There were three correlated outcome measures: cases that were confirmed, deaths or recovered. For each of these three outcomes, an aggregate measure CT</w:t>
      </w:r>
      <w:r>
        <w:t xml:space="preserve"> or </w:t>
      </w:r>
      <w:r w:rsidRPr="00260565">
        <w:t>CT</w:t>
      </w:r>
      <w:r w:rsidRPr="00260565">
        <w:rPr>
          <w:vertAlign w:val="superscript"/>
        </w:rPr>
        <w:t>-1</w:t>
      </w:r>
      <w:r w:rsidRPr="00260565">
        <w:t xml:space="preserve"> was calculated and then associated with multiple independent variables. Due to evaluating three outcomes in the same population, a multiple adjustment was required. A simple and conservative approach </w:t>
      </w:r>
      <w:r>
        <w:t xml:space="preserve">was </w:t>
      </w:r>
      <w:r w:rsidRPr="00260565">
        <w:t xml:space="preserve">used </w:t>
      </w:r>
      <w:r>
        <w:t>to</w:t>
      </w:r>
      <w:r w:rsidRPr="00260565">
        <w:t xml:space="preserve"> inflate the observed p values by 3 (p*3) and compare at fixed alpha level</w:t>
      </w:r>
      <w:r w:rsidR="00D056E8">
        <w:t xml:space="preserve"> </w:t>
      </w:r>
      <w:r w:rsidR="00D056E8">
        <w:rPr>
          <w:noProof/>
        </w:rPr>
        <w:t>[</w:t>
      </w:r>
      <w:r>
        <w:rPr>
          <w:noProof/>
        </w:rPr>
        <w:t>27, 28</w:t>
      </w:r>
      <w:r w:rsidR="00D056E8">
        <w:rPr>
          <w:noProof/>
        </w:rPr>
        <w:t>].</w:t>
      </w:r>
      <w:r w:rsidRPr="00260565">
        <w:t xml:space="preserve"> Also note that because CT and CT</w:t>
      </w:r>
      <w:r w:rsidRPr="00260565">
        <w:rPr>
          <w:vertAlign w:val="superscript"/>
        </w:rPr>
        <w:t>-1</w:t>
      </w:r>
      <w:r w:rsidRPr="00260565">
        <w:t xml:space="preserve"> are one-to-one transformations of one another, there was no need to adjust for using CT or CT</w:t>
      </w:r>
      <w:r w:rsidRPr="00260565">
        <w:rPr>
          <w:vertAlign w:val="superscript"/>
        </w:rPr>
        <w:t xml:space="preserve">-1 </w:t>
      </w:r>
      <w:r w:rsidRPr="00260565">
        <w:t>as an dependent variable.</w:t>
      </w:r>
    </w:p>
    <w:p w14:paraId="47179EDC" w14:textId="77777777"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6360"/>
    <w:rsid w:val="0000524D"/>
    <w:rsid w:val="003A38AF"/>
    <w:rsid w:val="004346C8"/>
    <w:rsid w:val="004B38F0"/>
    <w:rsid w:val="004C237D"/>
    <w:rsid w:val="00632AD3"/>
    <w:rsid w:val="00762BAF"/>
    <w:rsid w:val="00810C3A"/>
    <w:rsid w:val="008A29F5"/>
    <w:rsid w:val="00A26360"/>
    <w:rsid w:val="00A91022"/>
    <w:rsid w:val="00B3234A"/>
    <w:rsid w:val="00B64C20"/>
    <w:rsid w:val="00C03893"/>
    <w:rsid w:val="00C66884"/>
    <w:rsid w:val="00D056E8"/>
    <w:rsid w:val="00DE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B0268"/>
  <w15:docId w15:val="{6BF7F18A-3D6A-45EC-BB8B-DEC145F62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3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1</cp:lastModifiedBy>
  <cp:revision>5</cp:revision>
  <dcterms:created xsi:type="dcterms:W3CDTF">2021-02-05T04:03:00Z</dcterms:created>
  <dcterms:modified xsi:type="dcterms:W3CDTF">2021-02-07T18:46:00Z</dcterms:modified>
</cp:coreProperties>
</file>